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FE530" w14:textId="21ADFF37" w:rsidR="003A2D63" w:rsidRDefault="003A2D63" w:rsidP="002F39FC">
      <w:pPr>
        <w:spacing w:line="360" w:lineRule="auto"/>
        <w:rPr>
          <w:rFonts w:ascii="Times New Roman" w:hAnsi="Times New Roman" w:cs="Times New Roman"/>
          <w:color w:val="000033"/>
          <w:shd w:val="clear" w:color="auto" w:fill="FFFFFF"/>
          <w:lang w:val="en-US"/>
        </w:rPr>
      </w:pPr>
      <w:r w:rsidRPr="00286DB9">
        <w:rPr>
          <w:rFonts w:ascii="Times New Roman" w:hAnsi="Times New Roman" w:cs="Times New Roman"/>
          <w:b/>
          <w:bCs/>
          <w:color w:val="000033"/>
          <w:shd w:val="clear" w:color="auto" w:fill="FFFFFF"/>
          <w:lang w:val="en-US"/>
        </w:rPr>
        <w:t>Additional Table</w:t>
      </w:r>
      <w:r>
        <w:rPr>
          <w:rFonts w:ascii="Times New Roman" w:hAnsi="Times New Roman" w:cs="Times New Roman"/>
          <w:color w:val="000033"/>
          <w:shd w:val="clear" w:color="auto" w:fill="FFFFFF"/>
          <w:lang w:val="en-US"/>
        </w:rPr>
        <w:t xml:space="preserve"> Serum levels of the analyzed </w:t>
      </w:r>
      <w:proofErr w:type="spellStart"/>
      <w:r>
        <w:rPr>
          <w:rFonts w:ascii="Times New Roman" w:hAnsi="Times New Roman" w:cs="Times New Roman"/>
          <w:color w:val="000033"/>
          <w:shd w:val="clear" w:color="auto" w:fill="FFFFFF"/>
          <w:lang w:val="en-US"/>
        </w:rPr>
        <w:t>neurosteroids</w:t>
      </w:r>
      <w:proofErr w:type="spellEnd"/>
      <w:r>
        <w:rPr>
          <w:rFonts w:ascii="Times New Roman" w:hAnsi="Times New Roman" w:cs="Times New Roman"/>
          <w:color w:val="000033"/>
          <w:shd w:val="clear" w:color="auto" w:fill="FFFFFF"/>
          <w:lang w:val="en-US"/>
        </w:rPr>
        <w:t xml:space="preserve"> and related </w:t>
      </w:r>
      <w:r w:rsidR="00A25000">
        <w:rPr>
          <w:rFonts w:ascii="Times New Roman" w:hAnsi="Times New Roman" w:cs="Times New Roman"/>
          <w:color w:val="000033"/>
          <w:shd w:val="clear" w:color="auto" w:fill="FFFFFF"/>
          <w:lang w:val="en-US"/>
        </w:rPr>
        <w:t xml:space="preserve">negative </w:t>
      </w:r>
      <w:r w:rsidRPr="00E85C72">
        <w:rPr>
          <w:rFonts w:ascii="Times New Roman" w:hAnsi="Times New Roman" w:cs="Times New Roman"/>
          <w:color w:val="000033"/>
          <w:shd w:val="clear" w:color="auto" w:fill="FFFFFF"/>
          <w:lang w:val="en-US"/>
        </w:rPr>
        <w:t>correlati</w:t>
      </w:r>
      <w:r>
        <w:rPr>
          <w:rFonts w:ascii="Times New Roman" w:hAnsi="Times New Roman" w:cs="Times New Roman"/>
          <w:color w:val="000033"/>
          <w:shd w:val="clear" w:color="auto" w:fill="FFFFFF"/>
          <w:lang w:val="en-US"/>
        </w:rPr>
        <w:t xml:space="preserve">ons in </w:t>
      </w:r>
      <w:proofErr w:type="spellStart"/>
      <w:r w:rsidR="00751032">
        <w:rPr>
          <w:rFonts w:ascii="Times New Roman" w:hAnsi="Times New Roman" w:cs="Times New Roman"/>
          <w:color w:val="000033"/>
          <w:shd w:val="clear" w:color="auto" w:fill="FFFFFF"/>
          <w:lang w:val="en-US"/>
        </w:rPr>
        <w:t>menstrually</w:t>
      </w:r>
      <w:proofErr w:type="spellEnd"/>
      <w:r w:rsidR="00751032">
        <w:rPr>
          <w:rFonts w:ascii="Times New Roman" w:hAnsi="Times New Roman" w:cs="Times New Roman"/>
          <w:color w:val="000033"/>
          <w:shd w:val="clear" w:color="auto" w:fill="FFFFFF"/>
          <w:lang w:val="en-US"/>
        </w:rPr>
        <w:t>-related migraine (</w:t>
      </w:r>
      <w:r>
        <w:rPr>
          <w:rFonts w:ascii="Times New Roman" w:hAnsi="Times New Roman" w:cs="Times New Roman"/>
          <w:color w:val="000033"/>
          <w:shd w:val="clear" w:color="auto" w:fill="FFFFFF"/>
          <w:lang w:val="en-US"/>
        </w:rPr>
        <w:t>MM</w:t>
      </w:r>
      <w:r w:rsidR="00751032">
        <w:rPr>
          <w:rFonts w:ascii="Times New Roman" w:hAnsi="Times New Roman" w:cs="Times New Roman"/>
          <w:color w:val="000033"/>
          <w:shd w:val="clear" w:color="auto" w:fill="FFFFFF"/>
          <w:lang w:val="en-US"/>
        </w:rPr>
        <w:t>)</w:t>
      </w:r>
      <w:r>
        <w:rPr>
          <w:rFonts w:ascii="Times New Roman" w:hAnsi="Times New Roman" w:cs="Times New Roman"/>
          <w:color w:val="000033"/>
          <w:shd w:val="clear" w:color="auto" w:fill="FFFFFF"/>
          <w:lang w:val="en-US"/>
        </w:rPr>
        <w:t xml:space="preserve"> and control groups from current and previous study [3]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117"/>
        <w:gridCol w:w="3260"/>
        <w:gridCol w:w="3261"/>
      </w:tblGrid>
      <w:tr w:rsidR="001171BA" w14:paraId="6F010879" w14:textId="77777777" w:rsidTr="00B85140">
        <w:trPr>
          <w:trHeight w:val="737"/>
        </w:trPr>
        <w:tc>
          <w:tcPr>
            <w:tcW w:w="1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503F7" w14:textId="078158C6" w:rsidR="001171BA" w:rsidRPr="009B6D24" w:rsidRDefault="001171BA" w:rsidP="00A2500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6D24">
              <w:rPr>
                <w:rFonts w:ascii="Times New Roman" w:hAnsi="Times New Roman" w:cs="Times New Roman"/>
                <w:b/>
                <w:bCs/>
              </w:rPr>
              <w:t>Variable</w:t>
            </w:r>
            <w:proofErr w:type="spellEnd"/>
          </w:p>
        </w:tc>
        <w:tc>
          <w:tcPr>
            <w:tcW w:w="1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60F52" w14:textId="49E4C950" w:rsidR="001171BA" w:rsidRPr="009B6D24" w:rsidRDefault="001171BA" w:rsidP="00286D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6D24">
              <w:rPr>
                <w:rFonts w:ascii="Times New Roman" w:hAnsi="Times New Roman" w:cs="Times New Roman"/>
                <w:b/>
                <w:bCs/>
              </w:rPr>
              <w:t>MM group</w:t>
            </w:r>
          </w:p>
        </w:tc>
        <w:tc>
          <w:tcPr>
            <w:tcW w:w="1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DCB45" w14:textId="645BCF5F" w:rsidR="0062423B" w:rsidRPr="009B6D24" w:rsidRDefault="001171BA" w:rsidP="00286D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6D24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</w:tc>
      </w:tr>
      <w:tr w:rsidR="001171BA" w14:paraId="59FEEB89" w14:textId="77777777" w:rsidTr="00751032">
        <w:trPr>
          <w:trHeight w:val="454"/>
        </w:trPr>
        <w:tc>
          <w:tcPr>
            <w:tcW w:w="1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EEAD8" w14:textId="77777777" w:rsidR="001171BA" w:rsidRPr="0062423B" w:rsidRDefault="001171BA" w:rsidP="00A250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18381" w14:textId="6EBA8387" w:rsidR="001171BA" w:rsidRPr="0062423B" w:rsidRDefault="001171BA" w:rsidP="00286DB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2423B">
              <w:rPr>
                <w:rFonts w:ascii="Times New Roman" w:hAnsi="Times New Roman" w:cs="Times New Roman"/>
                <w:i/>
                <w:iCs/>
                <w:lang w:val="en-US"/>
              </w:rPr>
              <w:t>Pregnenolone sulfate</w:t>
            </w:r>
          </w:p>
        </w:tc>
      </w:tr>
      <w:tr w:rsidR="001171BA" w14:paraId="366B1011" w14:textId="77777777" w:rsidTr="00751032">
        <w:trPr>
          <w:trHeight w:val="68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2016EB43" w14:textId="7760D2F4" w:rsidR="00D35DC3" w:rsidRDefault="001171BA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Serum levels</w:t>
            </w:r>
          </w:p>
          <w:p w14:paraId="239EC123" w14:textId="661072F4" w:rsidR="001171BA" w:rsidRPr="003A2D63" w:rsidRDefault="001171BA" w:rsidP="00751032">
            <w:pPr>
              <w:rPr>
                <w:rFonts w:ascii="Times New Roman" w:hAnsi="Times New Roman" w:cs="Times New Roman"/>
                <w:lang w:val="en-US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(ng/mL, mean ± SD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</w:tcPr>
          <w:p w14:paraId="1C641171" w14:textId="690F2998" w:rsidR="001171BA" w:rsidRPr="0062423B" w:rsidRDefault="001171BA" w:rsidP="00DE4F5B">
            <w:pPr>
              <w:jc w:val="center"/>
              <w:rPr>
                <w:rFonts w:ascii="Times New Roman" w:hAnsi="Times New Roman" w:cs="Times New Roman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39.58 ± 18.36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7A8FD005" w14:textId="09144BD5" w:rsidR="001171BA" w:rsidRPr="0062423B" w:rsidRDefault="001171BA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55.82 ± 31.79</w:t>
            </w:r>
          </w:p>
          <w:p w14:paraId="21620EB6" w14:textId="7A2C374A" w:rsidR="001171BA" w:rsidRPr="0062423B" w:rsidRDefault="001171BA" w:rsidP="00DE4F5B">
            <w:pPr>
              <w:jc w:val="center"/>
              <w:rPr>
                <w:rFonts w:ascii="Times New Roman" w:hAnsi="Times New Roman" w:cs="Times New Roman"/>
              </w:rPr>
            </w:pPr>
            <w:r w:rsidRPr="0062423B"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  <w:t>P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0328</w:t>
            </w:r>
          </w:p>
        </w:tc>
      </w:tr>
      <w:tr w:rsidR="001171BA" w14:paraId="1AD3D8AB" w14:textId="77777777" w:rsidTr="00751032">
        <w:trPr>
          <w:trHeight w:val="68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445435A4" w14:textId="00267923" w:rsidR="001171BA" w:rsidRPr="003A2D63" w:rsidRDefault="001171BA" w:rsidP="00751032">
            <w:pPr>
              <w:rPr>
                <w:rFonts w:ascii="Times New Roman" w:hAnsi="Times New Roman" w:cs="Times New Roman"/>
                <w:lang w:val="en-US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Correlation with </w:t>
            </w:r>
            <w:r w:rsidR="00E17AB6">
              <w:rPr>
                <w:rFonts w:ascii="Times New Roman" w:eastAsia="MS Mincho" w:hAnsi="Times New Roman" w:cs="Times New Roman"/>
                <w:bCs/>
                <w:lang w:val="en-GB"/>
              </w:rPr>
              <w:t>years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of migraine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</w:tcPr>
          <w:p w14:paraId="776CB3E7" w14:textId="7B61E784" w:rsidR="001171BA" w:rsidRPr="0062423B" w:rsidRDefault="001171BA" w:rsidP="00DE4F5B">
            <w:pPr>
              <w:jc w:val="center"/>
              <w:rPr>
                <w:rFonts w:ascii="Times New Roman" w:eastAsia="MS Mincho" w:hAnsi="Times New Roman" w:cs="Times New Roman"/>
                <w:b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R</w:t>
            </w:r>
            <w:r w:rsidRPr="0062423B">
              <w:rPr>
                <w:rFonts w:ascii="Times New Roman" w:eastAsia="MS Mincho" w:hAnsi="Times New Roman" w:cs="Times New Roman"/>
                <w:bCs/>
                <w:vertAlign w:val="superscript"/>
                <w:lang w:val="en-GB"/>
              </w:rPr>
              <w:t>2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1369</w:t>
            </w:r>
          </w:p>
          <w:p w14:paraId="6D9AA9C5" w14:textId="55DFC30F" w:rsidR="001171BA" w:rsidRPr="0062423B" w:rsidRDefault="001171BA" w:rsidP="00DE4F5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2423B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 w:rsidRPr="0062423B">
              <w:rPr>
                <w:rFonts w:ascii="Times New Roman" w:hAnsi="Times New Roman" w:cs="Times New Roman"/>
                <w:bCs/>
              </w:rPr>
              <w:t xml:space="preserve"> = 0.0482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5B343E7F" w14:textId="77777777" w:rsidR="001171BA" w:rsidRPr="0062423B" w:rsidRDefault="001171BA" w:rsidP="00DE4F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1BA" w14:paraId="2035771F" w14:textId="77777777" w:rsidTr="00751032">
        <w:trPr>
          <w:trHeight w:val="68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4C2BCF1E" w14:textId="37D0830D" w:rsidR="001171BA" w:rsidRPr="0062423B" w:rsidRDefault="001171BA" w:rsidP="00751032">
            <w:pPr>
              <w:rPr>
                <w:rFonts w:ascii="Times New Roman" w:hAnsi="Times New Roman" w:cs="Times New Roman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Correlation with age (years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</w:tcPr>
          <w:p w14:paraId="5297CDA1" w14:textId="75FBBBD8" w:rsidR="001171BA" w:rsidRPr="0062423B" w:rsidRDefault="001171BA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R</w:t>
            </w:r>
            <w:r w:rsidRPr="0062423B">
              <w:rPr>
                <w:rFonts w:ascii="Times New Roman" w:eastAsia="MS Mincho" w:hAnsi="Times New Roman" w:cs="Times New Roman"/>
                <w:bCs/>
                <w:vertAlign w:val="superscript"/>
                <w:lang w:val="en-GB"/>
              </w:rPr>
              <w:t>2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2826</w:t>
            </w:r>
          </w:p>
          <w:p w14:paraId="47B5982D" w14:textId="6CFD75A9" w:rsidR="001171BA" w:rsidRPr="0062423B" w:rsidRDefault="001171BA" w:rsidP="00DE4F5B">
            <w:pPr>
              <w:jc w:val="center"/>
              <w:rPr>
                <w:rFonts w:ascii="Times New Roman" w:hAnsi="Times New Roman" w:cs="Times New Roman"/>
              </w:rPr>
            </w:pPr>
            <w:r w:rsidRPr="0062423B"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  <w:t>P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0025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741D4C56" w14:textId="245F24C5" w:rsidR="009F3D4C" w:rsidRPr="0062423B" w:rsidRDefault="009F3D4C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R</w:t>
            </w:r>
            <w:r w:rsidRPr="0062423B">
              <w:rPr>
                <w:rFonts w:ascii="Times New Roman" w:eastAsia="MS Mincho" w:hAnsi="Times New Roman" w:cs="Times New Roman"/>
                <w:bCs/>
                <w:vertAlign w:val="superscript"/>
                <w:lang w:val="en-GB"/>
              </w:rPr>
              <w:t>2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04436</w:t>
            </w:r>
          </w:p>
          <w:p w14:paraId="2FC9A0D5" w14:textId="67319490" w:rsidR="001171BA" w:rsidRPr="0062423B" w:rsidRDefault="009F3D4C" w:rsidP="00DE4F5B">
            <w:pPr>
              <w:jc w:val="center"/>
              <w:rPr>
                <w:rFonts w:ascii="Times New Roman" w:hAnsi="Times New Roman" w:cs="Times New Roman"/>
              </w:rPr>
            </w:pPr>
            <w:r w:rsidRPr="0062423B"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  <w:t>P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4337</w:t>
            </w:r>
          </w:p>
        </w:tc>
      </w:tr>
      <w:tr w:rsidR="001171BA" w14:paraId="32BCD758" w14:textId="77777777" w:rsidTr="00751032">
        <w:trPr>
          <w:trHeight w:val="454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3E279FF4" w14:textId="77777777" w:rsidR="001171BA" w:rsidRPr="0062423B" w:rsidRDefault="001171BA" w:rsidP="00751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E240" w14:textId="02A77EDD" w:rsidR="001171BA" w:rsidRPr="0062423B" w:rsidRDefault="001171BA" w:rsidP="00D35DC3">
            <w:pPr>
              <w:jc w:val="center"/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  <w:t>Pregnanolone</w:t>
            </w:r>
          </w:p>
        </w:tc>
      </w:tr>
      <w:tr w:rsidR="001171BA" w14:paraId="1B8E09A8" w14:textId="77777777" w:rsidTr="00751032">
        <w:trPr>
          <w:trHeight w:val="68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4502EF36" w14:textId="5889D273" w:rsidR="00D35DC3" w:rsidRDefault="001171BA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Serum levels</w:t>
            </w:r>
          </w:p>
          <w:p w14:paraId="119E1839" w14:textId="2A4C1D0B" w:rsidR="001171BA" w:rsidRPr="003A2D63" w:rsidRDefault="001171BA" w:rsidP="00751032">
            <w:pPr>
              <w:rPr>
                <w:rFonts w:ascii="Times New Roman" w:hAnsi="Times New Roman" w:cs="Times New Roman"/>
                <w:lang w:val="en-US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(ng/mL, mean ± SD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</w:tcPr>
          <w:p w14:paraId="79140098" w14:textId="3DA2639D" w:rsidR="001171BA" w:rsidRPr="0062423B" w:rsidRDefault="001171BA" w:rsidP="00DE4F5B">
            <w:pPr>
              <w:jc w:val="center"/>
              <w:rPr>
                <w:rFonts w:ascii="Times New Roman" w:hAnsi="Times New Roman" w:cs="Times New Roman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0.09 ± 0.06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61A69E14" w14:textId="7D49BE3B" w:rsidR="001171BA" w:rsidRPr="0062423B" w:rsidRDefault="001171BA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0.16 ± 0.11</w:t>
            </w:r>
          </w:p>
          <w:p w14:paraId="02F94107" w14:textId="500B500A" w:rsidR="001171BA" w:rsidRPr="0062423B" w:rsidRDefault="001171BA" w:rsidP="00DE4F5B">
            <w:pPr>
              <w:jc w:val="center"/>
              <w:rPr>
                <w:rFonts w:ascii="Times New Roman" w:hAnsi="Times New Roman" w:cs="Times New Roman"/>
              </w:rPr>
            </w:pPr>
            <w:r w:rsidRPr="0062423B"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  <w:t>P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0271</w:t>
            </w:r>
          </w:p>
        </w:tc>
      </w:tr>
      <w:tr w:rsidR="001171BA" w14:paraId="6C1C6FAC" w14:textId="77777777" w:rsidTr="00751032">
        <w:trPr>
          <w:trHeight w:val="68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33152E93" w14:textId="0600FF99" w:rsidR="001171BA" w:rsidRPr="003A2D63" w:rsidRDefault="001171BA" w:rsidP="00751032">
            <w:pPr>
              <w:rPr>
                <w:rFonts w:ascii="Times New Roman" w:hAnsi="Times New Roman" w:cs="Times New Roman"/>
                <w:lang w:val="en-US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Correlation with </w:t>
            </w:r>
            <w:r w:rsidR="00E17AB6">
              <w:rPr>
                <w:rFonts w:ascii="Times New Roman" w:eastAsia="MS Mincho" w:hAnsi="Times New Roman" w:cs="Times New Roman"/>
                <w:bCs/>
                <w:lang w:val="en-GB"/>
              </w:rPr>
              <w:t>years</w:t>
            </w:r>
            <w:r w:rsidR="00E17AB6"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of migraine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</w:tcPr>
          <w:p w14:paraId="00F56EA0" w14:textId="4438905F" w:rsidR="00EB5680" w:rsidRPr="0062423B" w:rsidRDefault="00EB5680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R</w:t>
            </w:r>
            <w:r w:rsidRPr="0062423B">
              <w:rPr>
                <w:rFonts w:ascii="Times New Roman" w:eastAsia="MS Mincho" w:hAnsi="Times New Roman" w:cs="Times New Roman"/>
                <w:bCs/>
                <w:vertAlign w:val="superscript"/>
                <w:lang w:val="en-GB"/>
              </w:rPr>
              <w:t>2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01091</w:t>
            </w:r>
          </w:p>
          <w:p w14:paraId="4EA88E40" w14:textId="5DCC4810" w:rsidR="001171BA" w:rsidRPr="0062423B" w:rsidRDefault="00EB5680" w:rsidP="00DE4F5B">
            <w:pPr>
              <w:jc w:val="center"/>
              <w:rPr>
                <w:rFonts w:ascii="Times New Roman" w:hAnsi="Times New Roman" w:cs="Times New Roman"/>
              </w:rPr>
            </w:pPr>
            <w:r w:rsidRPr="0062423B"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  <w:t>P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5897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5E7291E9" w14:textId="77777777" w:rsidR="001171BA" w:rsidRPr="0062423B" w:rsidRDefault="001171BA" w:rsidP="00DE4F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1BA" w14:paraId="736EA97A" w14:textId="77777777" w:rsidTr="00751032">
        <w:trPr>
          <w:trHeight w:val="68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092BFDA9" w14:textId="35D58CCC" w:rsidR="001171BA" w:rsidRPr="0062423B" w:rsidRDefault="001171BA" w:rsidP="00751032">
            <w:pPr>
              <w:rPr>
                <w:rFonts w:ascii="Times New Roman" w:hAnsi="Times New Roman" w:cs="Times New Roman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Correlation with age (years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</w:tcPr>
          <w:p w14:paraId="5DFB5B82" w14:textId="212B6AB5" w:rsidR="0071795F" w:rsidRPr="0062423B" w:rsidRDefault="0071795F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R</w:t>
            </w:r>
            <w:r w:rsidRPr="0062423B">
              <w:rPr>
                <w:rFonts w:ascii="Times New Roman" w:eastAsia="MS Mincho" w:hAnsi="Times New Roman" w:cs="Times New Roman"/>
                <w:bCs/>
                <w:vertAlign w:val="superscript"/>
                <w:lang w:val="en-GB"/>
              </w:rPr>
              <w:t>2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02108</w:t>
            </w:r>
          </w:p>
          <w:p w14:paraId="77AEFE1B" w14:textId="76E22D93" w:rsidR="001171BA" w:rsidRPr="0062423B" w:rsidRDefault="0071795F" w:rsidP="00DE4F5B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2423B"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  <w:t>P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452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6940EA2D" w14:textId="49075A96" w:rsidR="00AE2F50" w:rsidRPr="0062423B" w:rsidRDefault="00AE2F50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R</w:t>
            </w:r>
            <w:r w:rsidRPr="0062423B">
              <w:rPr>
                <w:rFonts w:ascii="Times New Roman" w:eastAsia="MS Mincho" w:hAnsi="Times New Roman" w:cs="Times New Roman"/>
                <w:bCs/>
                <w:vertAlign w:val="superscript"/>
                <w:lang w:val="en-GB"/>
              </w:rPr>
              <w:t>2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01182</w:t>
            </w:r>
          </w:p>
          <w:p w14:paraId="0F57371D" w14:textId="654027BA" w:rsidR="001171BA" w:rsidRPr="0062423B" w:rsidRDefault="00AE2F50" w:rsidP="00DE4F5B">
            <w:pPr>
              <w:jc w:val="center"/>
              <w:rPr>
                <w:rFonts w:ascii="Times New Roman" w:hAnsi="Times New Roman" w:cs="Times New Roman"/>
              </w:rPr>
            </w:pPr>
            <w:r w:rsidRPr="0062423B"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  <w:t>P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6997</w:t>
            </w:r>
          </w:p>
        </w:tc>
      </w:tr>
      <w:tr w:rsidR="001171BA" w14:paraId="11483B0E" w14:textId="77777777" w:rsidTr="00751032">
        <w:trPr>
          <w:trHeight w:val="454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2BC78B86" w14:textId="77777777" w:rsidR="001171BA" w:rsidRPr="0062423B" w:rsidRDefault="001171BA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</w:p>
        </w:tc>
        <w:tc>
          <w:tcPr>
            <w:tcW w:w="3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F688" w14:textId="3279B87E" w:rsidR="001171BA" w:rsidRPr="0062423B" w:rsidRDefault="001171BA" w:rsidP="00D35DC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2423B">
              <w:rPr>
                <w:rFonts w:ascii="Times New Roman" w:hAnsi="Times New Roman" w:cs="Times New Roman"/>
                <w:i/>
                <w:iCs/>
              </w:rPr>
              <w:t>Estradiol</w:t>
            </w:r>
            <w:proofErr w:type="spellEnd"/>
          </w:p>
        </w:tc>
      </w:tr>
      <w:tr w:rsidR="001171BA" w14:paraId="601D94C8" w14:textId="77777777" w:rsidTr="00751032">
        <w:trPr>
          <w:trHeight w:val="68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3655044B" w14:textId="3A5B70B3" w:rsidR="00D35DC3" w:rsidRDefault="001171BA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Serum levels</w:t>
            </w:r>
          </w:p>
          <w:p w14:paraId="6B5C0263" w14:textId="1C9FB7A5" w:rsidR="001171BA" w:rsidRPr="0062423B" w:rsidRDefault="001171BA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(</w:t>
            </w:r>
            <w:proofErr w:type="spellStart"/>
            <w:r w:rsidR="00F3612A" w:rsidRPr="0062423B">
              <w:rPr>
                <w:rFonts w:ascii="Times New Roman" w:eastAsia="MS Mincho" w:hAnsi="Times New Roman" w:cs="Times New Roman"/>
                <w:bCs/>
                <w:lang w:val="en-GB"/>
              </w:rPr>
              <w:t>p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g</w:t>
            </w:r>
            <w:proofErr w:type="spellEnd"/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/mL, mean ± SD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</w:tcPr>
          <w:p w14:paraId="43D486BA" w14:textId="6680F4C5" w:rsidR="001171BA" w:rsidRPr="0062423B" w:rsidRDefault="00F3612A" w:rsidP="00DE4F5B">
            <w:pPr>
              <w:jc w:val="center"/>
              <w:rPr>
                <w:rFonts w:ascii="Times New Roman" w:hAnsi="Times New Roman" w:cs="Times New Roman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90.02 ± 59.22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3CF5DF2B" w14:textId="6CD4C603" w:rsidR="001171BA" w:rsidRPr="0062423B" w:rsidRDefault="00384812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67.52 ± 41.12</w:t>
            </w:r>
          </w:p>
          <w:p w14:paraId="4B4163AA" w14:textId="471E6488" w:rsidR="00384812" w:rsidRPr="0062423B" w:rsidRDefault="00084B49" w:rsidP="00DE4F5B">
            <w:pPr>
              <w:jc w:val="center"/>
              <w:rPr>
                <w:rFonts w:ascii="Times New Roman" w:hAnsi="Times New Roman" w:cs="Times New Roman"/>
              </w:rPr>
            </w:pPr>
            <w:r w:rsidRPr="0062423B"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  <w:t>P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1538</w:t>
            </w:r>
          </w:p>
        </w:tc>
      </w:tr>
      <w:tr w:rsidR="001171BA" w14:paraId="3DE09EAA" w14:textId="77777777" w:rsidTr="00751032">
        <w:trPr>
          <w:trHeight w:val="68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11A749DE" w14:textId="595C68C8" w:rsidR="001171BA" w:rsidRPr="0062423B" w:rsidRDefault="001171BA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Correlation with </w:t>
            </w:r>
            <w:r w:rsidR="00E17AB6">
              <w:rPr>
                <w:rFonts w:ascii="Times New Roman" w:eastAsia="MS Mincho" w:hAnsi="Times New Roman" w:cs="Times New Roman"/>
                <w:bCs/>
                <w:lang w:val="en-GB"/>
              </w:rPr>
              <w:t>years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of migraine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</w:tcPr>
          <w:p w14:paraId="698F5F5B" w14:textId="1128FF3F" w:rsidR="00507FE7" w:rsidRPr="0062423B" w:rsidRDefault="00507FE7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R</w:t>
            </w:r>
            <w:r w:rsidRPr="0062423B">
              <w:rPr>
                <w:rFonts w:ascii="Times New Roman" w:eastAsia="MS Mincho" w:hAnsi="Times New Roman" w:cs="Times New Roman"/>
                <w:bCs/>
                <w:vertAlign w:val="superscript"/>
                <w:lang w:val="en-GB"/>
              </w:rPr>
              <w:t>2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04694</w:t>
            </w:r>
          </w:p>
          <w:p w14:paraId="59C98391" w14:textId="6290D6DA" w:rsidR="001171BA" w:rsidRPr="0062423B" w:rsidRDefault="00507FE7" w:rsidP="00DE4F5B">
            <w:pPr>
              <w:jc w:val="center"/>
              <w:rPr>
                <w:rFonts w:ascii="Times New Roman" w:hAnsi="Times New Roman" w:cs="Times New Roman"/>
              </w:rPr>
            </w:pPr>
            <w:r w:rsidRPr="0062423B"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  <w:t>P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2777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22C93B2D" w14:textId="77777777" w:rsidR="001171BA" w:rsidRPr="0062423B" w:rsidRDefault="001171BA" w:rsidP="00DE4F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1BA" w14:paraId="2A4E3252" w14:textId="77777777" w:rsidTr="00751032">
        <w:trPr>
          <w:trHeight w:val="68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76AD8808" w14:textId="3F9BCDDC" w:rsidR="001171BA" w:rsidRPr="0062423B" w:rsidRDefault="001171BA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Correlation with age (years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</w:tcPr>
          <w:p w14:paraId="063B0003" w14:textId="156B9CE2" w:rsidR="005127DF" w:rsidRPr="0062423B" w:rsidRDefault="005127DF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R</w:t>
            </w:r>
            <w:r w:rsidRPr="0062423B">
              <w:rPr>
                <w:rFonts w:ascii="Times New Roman" w:eastAsia="MS Mincho" w:hAnsi="Times New Roman" w:cs="Times New Roman"/>
                <w:bCs/>
                <w:vertAlign w:val="superscript"/>
                <w:lang w:val="en-GB"/>
              </w:rPr>
              <w:t>2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02805</w:t>
            </w:r>
          </w:p>
          <w:p w14:paraId="7A48938A" w14:textId="5716CC61" w:rsidR="001171BA" w:rsidRPr="0062423B" w:rsidRDefault="005127DF" w:rsidP="00DE4F5B">
            <w:pPr>
              <w:jc w:val="center"/>
              <w:rPr>
                <w:rFonts w:ascii="Times New Roman" w:hAnsi="Times New Roman" w:cs="Times New Roman"/>
              </w:rPr>
            </w:pPr>
            <w:r w:rsidRPr="0062423B"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  <w:t>P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4037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5D67AD28" w14:textId="67C61DC9" w:rsidR="0062423B" w:rsidRPr="0062423B" w:rsidRDefault="0062423B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R</w:t>
            </w:r>
            <w:r w:rsidRPr="0062423B">
              <w:rPr>
                <w:rFonts w:ascii="Times New Roman" w:eastAsia="MS Mincho" w:hAnsi="Times New Roman" w:cs="Times New Roman"/>
                <w:bCs/>
                <w:vertAlign w:val="superscript"/>
                <w:lang w:val="en-GB"/>
              </w:rPr>
              <w:t>2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001884</w:t>
            </w:r>
          </w:p>
          <w:p w14:paraId="4D51000E" w14:textId="64D1BDB5" w:rsidR="001171BA" w:rsidRPr="0062423B" w:rsidRDefault="0062423B" w:rsidP="00DE4F5B">
            <w:pPr>
              <w:jc w:val="center"/>
              <w:rPr>
                <w:rFonts w:ascii="Times New Roman" w:hAnsi="Times New Roman" w:cs="Times New Roman"/>
              </w:rPr>
            </w:pPr>
            <w:r w:rsidRPr="0062423B"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  <w:t>P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8779</w:t>
            </w:r>
          </w:p>
        </w:tc>
      </w:tr>
      <w:tr w:rsidR="0062423B" w:rsidRPr="003A2D63" w14:paraId="23961E11" w14:textId="77777777" w:rsidTr="00751032">
        <w:trPr>
          <w:trHeight w:val="56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F4C77F" w14:textId="312F56C4" w:rsidR="0062423B" w:rsidRPr="0062423B" w:rsidRDefault="0062423B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/>
                <w:lang w:val="en-GB"/>
              </w:rPr>
              <w:t>Previous data [3]</w:t>
            </w:r>
          </w:p>
        </w:tc>
      </w:tr>
      <w:tr w:rsidR="0062423B" w14:paraId="4AF67816" w14:textId="77777777" w:rsidTr="00751032">
        <w:trPr>
          <w:trHeight w:val="454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7F40325E" w14:textId="77777777" w:rsidR="0062423B" w:rsidRPr="0062423B" w:rsidRDefault="0062423B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</w:p>
        </w:tc>
        <w:tc>
          <w:tcPr>
            <w:tcW w:w="3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2E00" w14:textId="7FD33C39" w:rsidR="0062423B" w:rsidRPr="0062423B" w:rsidRDefault="0062423B" w:rsidP="00D35DC3">
            <w:pPr>
              <w:jc w:val="center"/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  <w:t>Allopregnanolone</w:t>
            </w:r>
          </w:p>
        </w:tc>
      </w:tr>
      <w:tr w:rsidR="0062423B" w:rsidRPr="003A2D63" w14:paraId="5B310633" w14:textId="77777777" w:rsidTr="00751032">
        <w:trPr>
          <w:trHeight w:val="68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35C33EC9" w14:textId="60FF6495" w:rsidR="00D35DC3" w:rsidRDefault="0062423B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Serum levels</w:t>
            </w:r>
          </w:p>
          <w:p w14:paraId="60B48E40" w14:textId="1E4C7CEA" w:rsidR="0062423B" w:rsidRPr="0062423B" w:rsidRDefault="0062423B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(</w:t>
            </w:r>
            <w:proofErr w:type="spellStart"/>
            <w:r w:rsidR="002F39FC">
              <w:rPr>
                <w:rFonts w:ascii="Times New Roman" w:eastAsia="MS Mincho" w:hAnsi="Times New Roman" w:cs="Times New Roman"/>
                <w:bCs/>
                <w:lang w:val="en-GB"/>
              </w:rPr>
              <w:t>p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g</w:t>
            </w:r>
            <w:proofErr w:type="spellEnd"/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/mL, mean ± SD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</w:tcPr>
          <w:p w14:paraId="09C229DC" w14:textId="1249CA81" w:rsidR="0062423B" w:rsidRPr="00E17AB6" w:rsidRDefault="002F39FC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E17AB6">
              <w:rPr>
                <w:rFonts w:ascii="Times New Roman" w:eastAsia="MS Mincho" w:hAnsi="Times New Roman" w:cs="Times New Roman"/>
                <w:bCs/>
                <w:lang w:val="en-GB"/>
              </w:rPr>
              <w:t>52 ± 18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5889306F" w14:textId="77777777" w:rsidR="0062423B" w:rsidRPr="00E17AB6" w:rsidRDefault="002F39FC" w:rsidP="00DE4F5B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17AB6">
              <w:rPr>
                <w:rFonts w:ascii="Times New Roman" w:hAnsi="Times New Roman" w:cs="Times New Roman"/>
                <w:bCs/>
                <w:lang w:val="en-US"/>
              </w:rPr>
              <w:t xml:space="preserve">78 </w:t>
            </w:r>
            <w:r w:rsidRPr="00E17AB6">
              <w:rPr>
                <w:rFonts w:ascii="Times New Roman" w:hAnsi="Times New Roman" w:cs="Times New Roman"/>
                <w:bCs/>
                <w:lang w:val="en-US"/>
              </w:rPr>
              <w:sym w:font="Symbol" w:char="F0B1"/>
            </w:r>
            <w:r w:rsidRPr="00E17AB6">
              <w:rPr>
                <w:rFonts w:ascii="Times New Roman" w:hAnsi="Times New Roman" w:cs="Times New Roman"/>
                <w:bCs/>
                <w:lang w:val="en-US"/>
              </w:rPr>
              <w:t xml:space="preserve"> 36</w:t>
            </w:r>
          </w:p>
          <w:p w14:paraId="78CC9304" w14:textId="7117A01A" w:rsidR="002F39FC" w:rsidRPr="00E17AB6" w:rsidRDefault="002F39FC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E17AB6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</w:t>
            </w:r>
            <w:r w:rsidRPr="00E17AB6">
              <w:rPr>
                <w:rFonts w:ascii="Times New Roman" w:hAnsi="Times New Roman" w:cs="Times New Roman"/>
                <w:bCs/>
                <w:lang w:val="en-US"/>
              </w:rPr>
              <w:t xml:space="preserve"> &lt; 0.001</w:t>
            </w:r>
          </w:p>
        </w:tc>
      </w:tr>
      <w:tr w:rsidR="0062423B" w:rsidRPr="003A2D63" w14:paraId="5249FDE6" w14:textId="77777777" w:rsidTr="00751032">
        <w:trPr>
          <w:trHeight w:val="68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6164185D" w14:textId="4E91C14F" w:rsidR="0062423B" w:rsidRPr="0062423B" w:rsidRDefault="0062423B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Correlation with </w:t>
            </w:r>
            <w:r w:rsidR="00E17AB6">
              <w:rPr>
                <w:rFonts w:ascii="Times New Roman" w:eastAsia="MS Mincho" w:hAnsi="Times New Roman" w:cs="Times New Roman"/>
                <w:bCs/>
                <w:lang w:val="en-GB"/>
              </w:rPr>
              <w:t>years</w:t>
            </w: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of migraine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</w:tcPr>
          <w:p w14:paraId="560C9CF2" w14:textId="55624846" w:rsidR="00E17AB6" w:rsidRPr="00E17AB6" w:rsidRDefault="00E17AB6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E17AB6">
              <w:rPr>
                <w:rFonts w:ascii="Times New Roman" w:eastAsia="MS Mincho" w:hAnsi="Times New Roman" w:cs="Times New Roman"/>
                <w:bCs/>
                <w:lang w:val="en-GB"/>
              </w:rPr>
              <w:t>R</w:t>
            </w:r>
            <w:r w:rsidRPr="00E17AB6">
              <w:rPr>
                <w:rFonts w:ascii="Times New Roman" w:eastAsia="MS Mincho" w:hAnsi="Times New Roman" w:cs="Times New Roman"/>
                <w:bCs/>
                <w:vertAlign w:val="superscript"/>
                <w:lang w:val="en-GB"/>
              </w:rPr>
              <w:t>2</w:t>
            </w:r>
            <w:r w:rsidRPr="00E17AB6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13</w:t>
            </w:r>
          </w:p>
          <w:p w14:paraId="58079747" w14:textId="29CEE1EA" w:rsidR="0062423B" w:rsidRPr="00E17AB6" w:rsidRDefault="00E17AB6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E17AB6"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  <w:t>P</w:t>
            </w:r>
            <w:r w:rsidRPr="00E17AB6">
              <w:rPr>
                <w:rFonts w:ascii="Times New Roman" w:eastAsia="MS Mincho" w:hAnsi="Times New Roman" w:cs="Times New Roman"/>
                <w:bCs/>
                <w:lang w:val="en-GB"/>
              </w:rPr>
              <w:t xml:space="preserve"> = 0.069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3643636C" w14:textId="77777777" w:rsidR="0062423B" w:rsidRPr="00E17AB6" w:rsidRDefault="0062423B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</w:p>
        </w:tc>
      </w:tr>
      <w:tr w:rsidR="0062423B" w14:paraId="6B29592B" w14:textId="77777777" w:rsidTr="00751032">
        <w:trPr>
          <w:trHeight w:val="454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72233014" w14:textId="77777777" w:rsidR="0062423B" w:rsidRPr="0062423B" w:rsidRDefault="0062423B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</w:p>
        </w:tc>
        <w:tc>
          <w:tcPr>
            <w:tcW w:w="3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89FC" w14:textId="03CF39B3" w:rsidR="0062423B" w:rsidRPr="00E17AB6" w:rsidRDefault="0062423B" w:rsidP="00D35DC3">
            <w:pPr>
              <w:jc w:val="center"/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</w:pPr>
            <w:r w:rsidRPr="00E17AB6"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  <w:t>Progesterone</w:t>
            </w:r>
          </w:p>
        </w:tc>
      </w:tr>
      <w:tr w:rsidR="0062423B" w:rsidRPr="003A2D63" w14:paraId="2E0FF9E5" w14:textId="77777777" w:rsidTr="00751032">
        <w:trPr>
          <w:trHeight w:val="680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1BFEEDA7" w14:textId="77777777" w:rsidR="00A25000" w:rsidRDefault="0062423B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 xml:space="preserve">Serum levels </w:t>
            </w:r>
          </w:p>
          <w:p w14:paraId="48926607" w14:textId="504C58FE" w:rsidR="0062423B" w:rsidRPr="0062423B" w:rsidRDefault="0062423B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(</w:t>
            </w:r>
            <w:proofErr w:type="spellStart"/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pg</w:t>
            </w:r>
            <w:proofErr w:type="spellEnd"/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/mL, mean ± SD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</w:tcPr>
          <w:p w14:paraId="3360E95E" w14:textId="0E47CD8C" w:rsidR="0062423B" w:rsidRPr="00E17AB6" w:rsidRDefault="002F39FC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E17AB6">
              <w:rPr>
                <w:rFonts w:ascii="Times New Roman" w:hAnsi="Times New Roman" w:cs="Times New Roman"/>
                <w:bCs/>
                <w:lang w:val="en-US"/>
              </w:rPr>
              <w:t xml:space="preserve">135 </w:t>
            </w:r>
            <w:r w:rsidRPr="00E17AB6">
              <w:rPr>
                <w:rFonts w:ascii="Times New Roman" w:hAnsi="Times New Roman" w:cs="Times New Roman"/>
                <w:bCs/>
                <w:lang w:val="en-US"/>
              </w:rPr>
              <w:sym w:font="Symbol" w:char="F0B1"/>
            </w:r>
            <w:r w:rsidRPr="00E17AB6">
              <w:rPr>
                <w:rFonts w:ascii="Times New Roman" w:hAnsi="Times New Roman" w:cs="Times New Roman"/>
                <w:bCs/>
                <w:lang w:val="en-US"/>
              </w:rPr>
              <w:t xml:space="preserve"> 47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</w:tcPr>
          <w:p w14:paraId="12ADB167" w14:textId="77777777" w:rsidR="0062423B" w:rsidRPr="00E17AB6" w:rsidRDefault="002F39FC" w:rsidP="00DE4F5B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17AB6">
              <w:rPr>
                <w:rFonts w:ascii="Times New Roman" w:hAnsi="Times New Roman" w:cs="Times New Roman"/>
                <w:bCs/>
                <w:lang w:val="en-US"/>
              </w:rPr>
              <w:t xml:space="preserve">162 </w:t>
            </w:r>
            <w:r w:rsidRPr="00E17AB6">
              <w:rPr>
                <w:rFonts w:ascii="Times New Roman" w:hAnsi="Times New Roman" w:cs="Times New Roman"/>
                <w:bCs/>
                <w:lang w:val="en-US"/>
              </w:rPr>
              <w:sym w:font="Symbol" w:char="F0B1"/>
            </w:r>
            <w:r w:rsidRPr="00E17AB6">
              <w:rPr>
                <w:rFonts w:ascii="Times New Roman" w:hAnsi="Times New Roman" w:cs="Times New Roman"/>
                <w:bCs/>
                <w:lang w:val="en-US"/>
              </w:rPr>
              <w:t xml:space="preserve"> 120</w:t>
            </w:r>
          </w:p>
          <w:p w14:paraId="27E59849" w14:textId="769D5580" w:rsidR="002F39FC" w:rsidRPr="00E17AB6" w:rsidRDefault="002F39FC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E17AB6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</w:t>
            </w:r>
            <w:r w:rsidRPr="00E17AB6">
              <w:rPr>
                <w:rFonts w:ascii="Times New Roman" w:hAnsi="Times New Roman" w:cs="Times New Roman"/>
                <w:bCs/>
                <w:lang w:val="en-US"/>
              </w:rPr>
              <w:t xml:space="preserve"> = 0.30</w:t>
            </w:r>
          </w:p>
        </w:tc>
      </w:tr>
      <w:tr w:rsidR="0062423B" w14:paraId="0D0F3320" w14:textId="77777777" w:rsidTr="00751032">
        <w:trPr>
          <w:trHeight w:val="454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14:paraId="6EA9354D" w14:textId="77777777" w:rsidR="0062423B" w:rsidRPr="0062423B" w:rsidRDefault="0062423B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</w:p>
        </w:tc>
        <w:tc>
          <w:tcPr>
            <w:tcW w:w="33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8925" w14:textId="29A823FF" w:rsidR="0062423B" w:rsidRPr="00E17AB6" w:rsidRDefault="0062423B" w:rsidP="00D35DC3">
            <w:pPr>
              <w:jc w:val="center"/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</w:pPr>
            <w:r w:rsidRPr="00E17AB6">
              <w:rPr>
                <w:rFonts w:ascii="Times New Roman" w:eastAsia="MS Mincho" w:hAnsi="Times New Roman" w:cs="Times New Roman"/>
                <w:bCs/>
                <w:i/>
                <w:iCs/>
                <w:lang w:val="en-GB"/>
              </w:rPr>
              <w:t>Testosterone</w:t>
            </w:r>
          </w:p>
        </w:tc>
      </w:tr>
      <w:tr w:rsidR="0062423B" w:rsidRPr="003A2D63" w14:paraId="0A5259FC" w14:textId="77777777" w:rsidTr="00751032">
        <w:trPr>
          <w:trHeight w:val="794"/>
        </w:trPr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231CF" w14:textId="77777777" w:rsidR="00A25000" w:rsidRDefault="0062423B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Serum levels</w:t>
            </w:r>
          </w:p>
          <w:p w14:paraId="08CFD32B" w14:textId="0F462234" w:rsidR="0062423B" w:rsidRPr="0062423B" w:rsidRDefault="0062423B" w:rsidP="00751032">
            <w:pPr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(</w:t>
            </w:r>
            <w:proofErr w:type="spellStart"/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pg</w:t>
            </w:r>
            <w:proofErr w:type="spellEnd"/>
            <w:r w:rsidRPr="0062423B">
              <w:rPr>
                <w:rFonts w:ascii="Times New Roman" w:eastAsia="MS Mincho" w:hAnsi="Times New Roman" w:cs="Times New Roman"/>
                <w:bCs/>
                <w:lang w:val="en-GB"/>
              </w:rPr>
              <w:t>/mL, mean ± SD)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4BF70" w14:textId="0D448924" w:rsidR="0062423B" w:rsidRPr="00E17AB6" w:rsidRDefault="002F39FC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E17AB6">
              <w:rPr>
                <w:rFonts w:ascii="Times New Roman" w:hAnsi="Times New Roman" w:cs="Times New Roman"/>
                <w:bCs/>
                <w:lang w:val="en-US"/>
              </w:rPr>
              <w:t xml:space="preserve">298 </w:t>
            </w:r>
            <w:r w:rsidRPr="00E17AB6">
              <w:rPr>
                <w:rFonts w:ascii="Times New Roman" w:hAnsi="Times New Roman" w:cs="Times New Roman"/>
                <w:bCs/>
                <w:lang w:val="en-US"/>
              </w:rPr>
              <w:sym w:font="Symbol" w:char="F0B1"/>
            </w:r>
            <w:r w:rsidRPr="00E17AB6">
              <w:rPr>
                <w:rFonts w:ascii="Times New Roman" w:hAnsi="Times New Roman" w:cs="Times New Roman"/>
                <w:bCs/>
                <w:lang w:val="en-US"/>
              </w:rPr>
              <w:t xml:space="preserve"> 116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206CA" w14:textId="77777777" w:rsidR="0062423B" w:rsidRPr="00E17AB6" w:rsidRDefault="002F39FC" w:rsidP="00DE4F5B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17AB6">
              <w:rPr>
                <w:rFonts w:ascii="Times New Roman" w:hAnsi="Times New Roman" w:cs="Times New Roman"/>
                <w:bCs/>
                <w:lang w:val="en-US"/>
              </w:rPr>
              <w:t xml:space="preserve">327 </w:t>
            </w:r>
            <w:r w:rsidRPr="00E17AB6">
              <w:rPr>
                <w:rFonts w:ascii="Times New Roman" w:hAnsi="Times New Roman" w:cs="Times New Roman"/>
                <w:bCs/>
                <w:lang w:val="en-US"/>
              </w:rPr>
              <w:sym w:font="Symbol" w:char="F0B1"/>
            </w:r>
            <w:r w:rsidRPr="00E17AB6">
              <w:rPr>
                <w:rFonts w:ascii="Times New Roman" w:hAnsi="Times New Roman" w:cs="Times New Roman"/>
                <w:bCs/>
                <w:lang w:val="en-US"/>
              </w:rPr>
              <w:t xml:space="preserve"> 124</w:t>
            </w:r>
          </w:p>
          <w:p w14:paraId="0D90E29D" w14:textId="263F75B4" w:rsidR="002F39FC" w:rsidRPr="00E17AB6" w:rsidRDefault="002F39FC" w:rsidP="00DE4F5B">
            <w:pPr>
              <w:jc w:val="center"/>
              <w:rPr>
                <w:rFonts w:ascii="Times New Roman" w:eastAsia="MS Mincho" w:hAnsi="Times New Roman" w:cs="Times New Roman"/>
                <w:bCs/>
                <w:lang w:val="en-GB"/>
              </w:rPr>
            </w:pPr>
            <w:r w:rsidRPr="00E17AB6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</w:t>
            </w:r>
            <w:r w:rsidRPr="00E17AB6">
              <w:rPr>
                <w:rFonts w:ascii="Times New Roman" w:hAnsi="Times New Roman" w:cs="Times New Roman"/>
                <w:bCs/>
                <w:lang w:val="en-US"/>
              </w:rPr>
              <w:t xml:space="preserve"> = 0.43</w:t>
            </w:r>
          </w:p>
        </w:tc>
      </w:tr>
    </w:tbl>
    <w:p w14:paraId="7D17D718" w14:textId="6B9337E8" w:rsidR="00583F5D" w:rsidRDefault="00583F5D" w:rsidP="00751032"/>
    <w:sectPr w:rsidR="00583F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F5D"/>
    <w:rsid w:val="00084B49"/>
    <w:rsid w:val="001171BA"/>
    <w:rsid w:val="00186FFC"/>
    <w:rsid w:val="001F482D"/>
    <w:rsid w:val="00286DB9"/>
    <w:rsid w:val="002F39FC"/>
    <w:rsid w:val="0034796D"/>
    <w:rsid w:val="0036620D"/>
    <w:rsid w:val="00384812"/>
    <w:rsid w:val="003A2D63"/>
    <w:rsid w:val="00407BB7"/>
    <w:rsid w:val="00416DB4"/>
    <w:rsid w:val="00443665"/>
    <w:rsid w:val="00507FE7"/>
    <w:rsid w:val="005127DF"/>
    <w:rsid w:val="00583F5D"/>
    <w:rsid w:val="005C45F5"/>
    <w:rsid w:val="00622D28"/>
    <w:rsid w:val="0062423B"/>
    <w:rsid w:val="0071795F"/>
    <w:rsid w:val="00751032"/>
    <w:rsid w:val="00751417"/>
    <w:rsid w:val="009158E2"/>
    <w:rsid w:val="009B6D24"/>
    <w:rsid w:val="009F3D4C"/>
    <w:rsid w:val="00A25000"/>
    <w:rsid w:val="00AE2F50"/>
    <w:rsid w:val="00B85140"/>
    <w:rsid w:val="00C22A12"/>
    <w:rsid w:val="00D35DC3"/>
    <w:rsid w:val="00DE4F5B"/>
    <w:rsid w:val="00E17AB6"/>
    <w:rsid w:val="00E34C78"/>
    <w:rsid w:val="00EB5680"/>
    <w:rsid w:val="00EC0426"/>
    <w:rsid w:val="00F3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53E78"/>
  <w15:chartTrackingRefBased/>
  <w15:docId w15:val="{D3AC31D5-EF13-8144-9227-EF4A002E3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83F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6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ERRARI</dc:creator>
  <cp:keywords/>
  <dc:description/>
  <cp:lastModifiedBy>Cecilia RUSTICHELLI</cp:lastModifiedBy>
  <cp:revision>31</cp:revision>
  <cp:lastPrinted>2021-03-07T16:10:00Z</cp:lastPrinted>
  <dcterms:created xsi:type="dcterms:W3CDTF">2021-03-07T12:41:00Z</dcterms:created>
  <dcterms:modified xsi:type="dcterms:W3CDTF">2021-03-09T10:59:00Z</dcterms:modified>
</cp:coreProperties>
</file>